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Ind w:w="-108" w:type="dxa"/>
        <w:tblLook w:val="04A0" w:firstRow="1" w:lastRow="0" w:firstColumn="1" w:lastColumn="0" w:noHBand="0" w:noVBand="1"/>
      </w:tblPr>
      <w:tblGrid>
        <w:gridCol w:w="5918"/>
        <w:gridCol w:w="844"/>
        <w:gridCol w:w="985"/>
        <w:gridCol w:w="844"/>
        <w:gridCol w:w="985"/>
      </w:tblGrid>
      <w:tr w:rsidR="003C004B" w14:paraId="4B79957A" w14:textId="77777777" w:rsidTr="00671337">
        <w:tc>
          <w:tcPr>
            <w:tcW w:w="0" w:type="auto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C8F2B36" w14:textId="14CF273D" w:rsidR="003C004B" w:rsidRPr="0001479D" w:rsidRDefault="003C004B" w:rsidP="003C004B">
            <w:pPr>
              <w:rPr>
                <w:b/>
              </w:rPr>
            </w:pPr>
            <w:r w:rsidRPr="00AD3383">
              <w:rPr>
                <w:b/>
                <w:sz w:val="24"/>
                <w:szCs w:val="24"/>
              </w:rPr>
              <w:t xml:space="preserve">S1 Table: Characteristics of participants stratified by their self-reported diabetes symptom score (&lt;3 </w:t>
            </w:r>
            <w:r>
              <w:rPr>
                <w:b/>
                <w:sz w:val="24"/>
                <w:szCs w:val="24"/>
              </w:rPr>
              <w:t xml:space="preserve">items </w:t>
            </w:r>
            <w:r w:rsidRPr="00AD3383">
              <w:rPr>
                <w:b/>
                <w:sz w:val="24"/>
                <w:szCs w:val="24"/>
              </w:rPr>
              <w:t>v</w:t>
            </w:r>
            <w:r>
              <w:rPr>
                <w:b/>
                <w:sz w:val="24"/>
                <w:szCs w:val="24"/>
              </w:rPr>
              <w:t>ersus</w:t>
            </w:r>
            <w:r w:rsidRPr="00AD3383">
              <w:rPr>
                <w:b/>
                <w:sz w:val="24"/>
                <w:szCs w:val="24"/>
              </w:rPr>
              <w:t xml:space="preserve"> 3+ </w:t>
            </w:r>
            <w:proofErr w:type="gramStart"/>
            <w:r w:rsidRPr="00AD3383">
              <w:rPr>
                <w:b/>
                <w:sz w:val="24"/>
                <w:szCs w:val="24"/>
              </w:rPr>
              <w:t>items)</w:t>
            </w:r>
            <w:r w:rsidR="00C510F7">
              <w:rPr>
                <w:b/>
                <w:sz w:val="24"/>
                <w:szCs w:val="24"/>
              </w:rPr>
              <w:t>*</w:t>
            </w:r>
            <w:proofErr w:type="gramEnd"/>
          </w:p>
        </w:tc>
      </w:tr>
      <w:tr w:rsidR="00D7214D" w14:paraId="669FDE7A" w14:textId="77777777" w:rsidTr="00671337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2684FE6" w14:textId="77777777" w:rsidR="00D7214D" w:rsidRDefault="00D7214D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6CDF795" w14:textId="613D4A8B" w:rsidR="00D7214D" w:rsidRPr="0001479D" w:rsidRDefault="0001479D">
            <w:pPr>
              <w:jc w:val="center"/>
              <w:rPr>
                <w:b/>
              </w:rPr>
            </w:pPr>
            <w:r w:rsidRPr="0001479D">
              <w:rPr>
                <w:b/>
              </w:rPr>
              <w:t>Self-reported diabetes symptom</w:t>
            </w:r>
            <w:r w:rsidR="003C004B">
              <w:rPr>
                <w:b/>
              </w:rPr>
              <w:t>s</w:t>
            </w:r>
          </w:p>
        </w:tc>
      </w:tr>
      <w:tr w:rsidR="00D7214D" w14:paraId="7AA78181" w14:textId="77777777" w:rsidTr="00671337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E26D5E0" w14:textId="77777777" w:rsidR="00D7214D" w:rsidRDefault="00D7214D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2E7A6E6" w14:textId="79223E81" w:rsidR="003C004B" w:rsidRPr="003C004B" w:rsidRDefault="0001479D" w:rsidP="00DF3FFB">
            <w:pPr>
              <w:jc w:val="center"/>
              <w:rPr>
                <w:b/>
                <w:bCs/>
              </w:rPr>
            </w:pPr>
            <w:r w:rsidRPr="003C004B">
              <w:rPr>
                <w:b/>
                <w:bCs/>
              </w:rPr>
              <w:t>Less than 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BFAAC0F" w14:textId="42E8D0FB" w:rsidR="003C004B" w:rsidRPr="003C004B" w:rsidRDefault="0001479D" w:rsidP="00DF3FFB">
            <w:pPr>
              <w:jc w:val="center"/>
              <w:rPr>
                <w:b/>
                <w:bCs/>
              </w:rPr>
            </w:pPr>
            <w:r w:rsidRPr="003C004B">
              <w:rPr>
                <w:b/>
                <w:bCs/>
              </w:rPr>
              <w:t>3 or mor</w:t>
            </w:r>
            <w:r w:rsidR="00DF3FFB">
              <w:rPr>
                <w:b/>
                <w:bCs/>
              </w:rPr>
              <w:t>e</w:t>
            </w:r>
          </w:p>
        </w:tc>
      </w:tr>
      <w:tr w:rsidR="003C004B" w14:paraId="5357165D" w14:textId="77777777" w:rsidTr="00671337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7202BB3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Age, 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83932FD" w14:textId="77777777" w:rsidR="00D7214D" w:rsidRDefault="0001479D">
            <w:pPr>
              <w:jc w:val="right"/>
            </w:pPr>
            <w:r>
              <w:t xml:space="preserve"> 41.3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660042" w14:textId="77777777" w:rsidR="00D7214D" w:rsidRDefault="0001479D">
            <w:pPr>
              <w:jc w:val="right"/>
            </w:pPr>
            <w:r>
              <w:t>(10.32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524B0A0" w14:textId="77777777" w:rsidR="00D7214D" w:rsidRDefault="0001479D">
            <w:pPr>
              <w:jc w:val="right"/>
            </w:pPr>
            <w:r>
              <w:t xml:space="preserve"> 41.5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B98E35D" w14:textId="77777777" w:rsidR="00D7214D" w:rsidRDefault="0001479D">
            <w:pPr>
              <w:jc w:val="right"/>
            </w:pPr>
            <w:r>
              <w:t>(8.31)</w:t>
            </w:r>
          </w:p>
        </w:tc>
      </w:tr>
      <w:tr w:rsidR="003C004B" w14:paraId="78C9E3FF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E1E7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2313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66AC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494FF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E38A" w14:textId="77777777" w:rsidR="00D7214D" w:rsidRDefault="00D7214D">
            <w:pPr>
              <w:jc w:val="right"/>
            </w:pPr>
          </w:p>
        </w:tc>
      </w:tr>
      <w:tr w:rsidR="003C004B" w14:paraId="757405E5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96AF" w14:textId="77777777" w:rsidR="00D7214D" w:rsidRDefault="0001479D">
            <w: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AAE3" w14:textId="77777777" w:rsidR="00D7214D" w:rsidRDefault="0001479D">
            <w:pPr>
              <w:jc w:val="right"/>
            </w:pPr>
            <w:r>
              <w:t xml:space="preserve">   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1B549" w14:textId="77777777" w:rsidR="00D7214D" w:rsidRDefault="0001479D">
            <w:pPr>
              <w:jc w:val="right"/>
            </w:pPr>
            <w:r>
              <w:t>45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7DCC" w14:textId="77777777" w:rsidR="00D7214D" w:rsidRDefault="0001479D">
            <w:pPr>
              <w:jc w:val="right"/>
            </w:pPr>
            <w:r>
              <w:t xml:space="preserve">   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D181" w14:textId="77777777" w:rsidR="00D7214D" w:rsidRDefault="0001479D">
            <w:pPr>
              <w:jc w:val="right"/>
            </w:pPr>
            <w:r>
              <w:t>42.31%</w:t>
            </w:r>
          </w:p>
        </w:tc>
      </w:tr>
      <w:tr w:rsidR="003C004B" w14:paraId="7086B772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1FB1" w14:textId="77777777" w:rsidR="00D7214D" w:rsidRDefault="0001479D">
            <w: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D319" w14:textId="77777777" w:rsidR="00D7214D" w:rsidRDefault="0001479D">
            <w:pPr>
              <w:jc w:val="right"/>
            </w:pPr>
            <w:r>
              <w:t xml:space="preserve">  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1B0E" w14:textId="77777777" w:rsidR="00D7214D" w:rsidRDefault="0001479D">
            <w:pPr>
              <w:jc w:val="right"/>
            </w:pPr>
            <w:r>
              <w:t>54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D209" w14:textId="77777777" w:rsidR="00D7214D" w:rsidRDefault="0001479D">
            <w:pPr>
              <w:jc w:val="right"/>
            </w:pPr>
            <w:r>
              <w:t xml:space="preserve">   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76F8" w14:textId="77777777" w:rsidR="00D7214D" w:rsidRDefault="0001479D">
            <w:pPr>
              <w:jc w:val="right"/>
            </w:pPr>
            <w:r>
              <w:t>57.69%</w:t>
            </w:r>
          </w:p>
        </w:tc>
      </w:tr>
      <w:tr w:rsidR="003C004B" w14:paraId="49B58CFA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91E4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8F6D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19E5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5A1C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97A6" w14:textId="77777777" w:rsidR="00D7214D" w:rsidRDefault="00D7214D">
            <w:pPr>
              <w:jc w:val="right"/>
            </w:pPr>
          </w:p>
        </w:tc>
      </w:tr>
      <w:tr w:rsidR="003C004B" w14:paraId="781FD805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2C35" w14:textId="77777777" w:rsidR="00D7214D" w:rsidRDefault="0001479D">
            <w: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E1D7" w14:textId="77777777" w:rsidR="00D7214D" w:rsidRDefault="0001479D">
            <w:pPr>
              <w:jc w:val="right"/>
            </w:pPr>
            <w:r>
              <w:t xml:space="preserve">   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E738" w14:textId="77777777" w:rsidR="00D7214D" w:rsidRDefault="0001479D">
            <w:pPr>
              <w:jc w:val="right"/>
            </w:pPr>
            <w:r>
              <w:t>2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41AF" w14:textId="77777777" w:rsidR="00D7214D" w:rsidRDefault="0001479D">
            <w:pPr>
              <w:jc w:val="right"/>
            </w:pPr>
            <w:r>
              <w:t xml:space="preserve"> 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B774" w14:textId="77777777" w:rsidR="00D7214D" w:rsidRDefault="0001479D">
            <w:pPr>
              <w:jc w:val="right"/>
            </w:pPr>
            <w:r>
              <w:t>0.00%</w:t>
            </w:r>
          </w:p>
        </w:tc>
      </w:tr>
      <w:tr w:rsidR="003C004B" w14:paraId="3EF16C56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33D2" w14:textId="77777777" w:rsidR="00D7214D" w:rsidRDefault="0001479D">
            <w:r>
              <w:t xml:space="preserve">  Som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F0CD" w14:textId="77777777" w:rsidR="00D7214D" w:rsidRDefault="0001479D">
            <w:pPr>
              <w:jc w:val="right"/>
            </w:pPr>
            <w:r>
              <w:t xml:space="preserve">   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EFDE" w14:textId="77777777" w:rsidR="00D7214D" w:rsidRDefault="0001479D">
            <w:pPr>
              <w:jc w:val="right"/>
            </w:pPr>
            <w:r>
              <w:t>14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FA2E" w14:textId="77777777" w:rsidR="00D7214D" w:rsidRDefault="0001479D">
            <w:pPr>
              <w:jc w:val="right"/>
            </w:pPr>
            <w: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8B15" w14:textId="77777777" w:rsidR="00D7214D" w:rsidRDefault="0001479D">
            <w:pPr>
              <w:jc w:val="right"/>
            </w:pPr>
            <w:r>
              <w:t>19.23%</w:t>
            </w:r>
          </w:p>
        </w:tc>
      </w:tr>
      <w:tr w:rsidR="003C004B" w14:paraId="04A1C88B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F290" w14:textId="77777777" w:rsidR="00D7214D" w:rsidRDefault="0001479D">
            <w:r>
              <w:t xml:space="preserve">  Completed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7578E" w14:textId="77777777" w:rsidR="00D7214D" w:rsidRDefault="0001479D">
            <w:pPr>
              <w:jc w:val="right"/>
            </w:pPr>
            <w:r>
              <w:t xml:space="preserve">   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A2DF" w14:textId="77777777" w:rsidR="00D7214D" w:rsidRDefault="0001479D">
            <w:pPr>
              <w:jc w:val="right"/>
            </w:pPr>
            <w:r>
              <w:t>1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33F5F" w14:textId="77777777" w:rsidR="00D7214D" w:rsidRDefault="0001479D">
            <w:pPr>
              <w:jc w:val="right"/>
            </w:pPr>
            <w:r>
              <w:t xml:space="preserve">    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F65A" w14:textId="77777777" w:rsidR="00D7214D" w:rsidRDefault="0001479D">
            <w:pPr>
              <w:jc w:val="right"/>
            </w:pPr>
            <w:r>
              <w:t>30.77%</w:t>
            </w:r>
          </w:p>
        </w:tc>
      </w:tr>
      <w:tr w:rsidR="003C004B" w14:paraId="68EAE8AD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3B10" w14:textId="77777777" w:rsidR="00D7214D" w:rsidRDefault="0001479D">
            <w:r>
              <w:t xml:space="preserve">  Some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A1FD" w14:textId="77777777" w:rsidR="00D7214D" w:rsidRDefault="0001479D">
            <w:pPr>
              <w:jc w:val="right"/>
            </w:pPr>
            <w:r>
              <w:t xml:space="preserve">  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4432" w14:textId="77777777" w:rsidR="00D7214D" w:rsidRDefault="0001479D">
            <w:pPr>
              <w:jc w:val="right"/>
            </w:pPr>
            <w:r>
              <w:t>36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117A" w14:textId="77777777" w:rsidR="00D7214D" w:rsidRDefault="0001479D">
            <w:pPr>
              <w:jc w:val="right"/>
            </w:pPr>
            <w: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2A97" w14:textId="77777777" w:rsidR="00D7214D" w:rsidRDefault="0001479D">
            <w:pPr>
              <w:jc w:val="right"/>
            </w:pPr>
            <w:r>
              <w:t>11.54%</w:t>
            </w:r>
          </w:p>
        </w:tc>
      </w:tr>
      <w:tr w:rsidR="003C004B" w14:paraId="4DEB361B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D1E93" w14:textId="77777777" w:rsidR="00D7214D" w:rsidRDefault="0001479D">
            <w:r>
              <w:t xml:space="preserve">  Completed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AC32" w14:textId="77777777" w:rsidR="00D7214D" w:rsidRDefault="0001479D">
            <w:pPr>
              <w:jc w:val="right"/>
            </w:pPr>
            <w:r>
              <w:t xml:space="preserve">   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B5E3" w14:textId="77777777" w:rsidR="00D7214D" w:rsidRDefault="0001479D">
            <w:pPr>
              <w:jc w:val="right"/>
            </w:pPr>
            <w:r>
              <w:t>22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7007" w14:textId="77777777" w:rsidR="00D7214D" w:rsidRDefault="0001479D">
            <w:pPr>
              <w:jc w:val="right"/>
            </w:pPr>
            <w:r>
              <w:t xml:space="preserve">    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769C" w14:textId="77777777" w:rsidR="00D7214D" w:rsidRDefault="0001479D">
            <w:pPr>
              <w:jc w:val="right"/>
            </w:pPr>
            <w:r>
              <w:t>30.77%</w:t>
            </w:r>
          </w:p>
        </w:tc>
      </w:tr>
      <w:tr w:rsidR="003C004B" w14:paraId="54CC19CA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982D" w14:textId="77777777" w:rsidR="00D7214D" w:rsidRDefault="0001479D">
            <w:r>
              <w:t xml:space="preserve">  More than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5E58B" w14:textId="77777777" w:rsidR="00D7214D" w:rsidRDefault="0001479D">
            <w:pPr>
              <w:jc w:val="right"/>
            </w:pPr>
            <w:r>
              <w:t xml:space="preserve">   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3CE40" w14:textId="77777777" w:rsidR="00D7214D" w:rsidRDefault="0001479D">
            <w:pPr>
              <w:jc w:val="right"/>
            </w:pPr>
            <w:r>
              <w:t>6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5567" w14:textId="77777777" w:rsidR="00D7214D" w:rsidRDefault="0001479D">
            <w:pPr>
              <w:jc w:val="right"/>
            </w:pPr>
            <w: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167A" w14:textId="77777777" w:rsidR="00D7214D" w:rsidRDefault="0001479D">
            <w:pPr>
              <w:jc w:val="right"/>
            </w:pPr>
            <w:r>
              <w:t>7.69%</w:t>
            </w:r>
          </w:p>
        </w:tc>
      </w:tr>
      <w:tr w:rsidR="003C004B" w14:paraId="49CECC85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0D4F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54DD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4881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2267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A354" w14:textId="77777777" w:rsidR="00D7214D" w:rsidRDefault="00D7214D">
            <w:pPr>
              <w:jc w:val="right"/>
            </w:pPr>
          </w:p>
        </w:tc>
      </w:tr>
      <w:tr w:rsidR="003C004B" w14:paraId="7FDCDFA6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DFAA" w14:textId="77777777" w:rsidR="00D7214D" w:rsidRDefault="0001479D">
            <w:r>
              <w:t xml:space="preserve">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2BF7" w14:textId="77777777" w:rsidR="00D7214D" w:rsidRDefault="0001479D">
            <w:pPr>
              <w:jc w:val="right"/>
            </w:pPr>
            <w:r>
              <w:t xml:space="preserve">   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66D7" w14:textId="77777777" w:rsidR="00D7214D" w:rsidRDefault="0001479D">
            <w:pPr>
              <w:jc w:val="right"/>
            </w:pPr>
            <w:r>
              <w:t>10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2438" w14:textId="77777777" w:rsidR="00D7214D" w:rsidRDefault="0001479D">
            <w:pPr>
              <w:jc w:val="right"/>
            </w:pPr>
            <w:r>
              <w:t xml:space="preserve">    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3138" w14:textId="77777777" w:rsidR="00D7214D" w:rsidRDefault="0001479D">
            <w:pPr>
              <w:jc w:val="right"/>
            </w:pPr>
            <w:r>
              <w:t>23.08%</w:t>
            </w:r>
          </w:p>
        </w:tc>
      </w:tr>
      <w:tr w:rsidR="003C004B" w14:paraId="5E014627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DDE3" w14:textId="77777777" w:rsidR="00D7214D" w:rsidRDefault="0001479D">
            <w:r>
              <w:t xml:space="preserve">  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2D98" w14:textId="77777777" w:rsidR="00D7214D" w:rsidRDefault="0001479D">
            <w:pPr>
              <w:jc w:val="right"/>
            </w:pPr>
            <w:r>
              <w:t xml:space="preserve">   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2225" w14:textId="77777777" w:rsidR="00D7214D" w:rsidRDefault="0001479D">
            <w:pPr>
              <w:jc w:val="right"/>
            </w:pPr>
            <w:r>
              <w:t>6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BE15" w14:textId="77777777" w:rsidR="00D7214D" w:rsidRDefault="0001479D">
            <w:pPr>
              <w:jc w:val="right"/>
            </w:pPr>
            <w:r>
              <w:t xml:space="preserve">   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00E6" w14:textId="77777777" w:rsidR="00D7214D" w:rsidRDefault="0001479D">
            <w:pPr>
              <w:jc w:val="right"/>
            </w:pPr>
            <w:r>
              <w:t>57.69%</w:t>
            </w:r>
          </w:p>
        </w:tc>
      </w:tr>
      <w:tr w:rsidR="003C004B" w14:paraId="16B2C425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34C2" w14:textId="77777777" w:rsidR="00D7214D" w:rsidRDefault="0001479D">
            <w:r>
              <w:t xml:space="preserve">  Separat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FA94" w14:textId="77777777" w:rsidR="00D7214D" w:rsidRDefault="0001479D">
            <w:pPr>
              <w:jc w:val="right"/>
            </w:pPr>
            <w:r>
              <w:t xml:space="preserve">   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2BC3C" w14:textId="77777777" w:rsidR="00D7214D" w:rsidRDefault="0001479D">
            <w:pPr>
              <w:jc w:val="right"/>
            </w:pPr>
            <w:r>
              <w:t>1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13AD" w14:textId="77777777" w:rsidR="00D7214D" w:rsidRDefault="0001479D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B16F" w14:textId="77777777" w:rsidR="00D7214D" w:rsidRDefault="0001479D">
            <w:pPr>
              <w:jc w:val="right"/>
            </w:pPr>
            <w:r>
              <w:t>15.38%</w:t>
            </w:r>
          </w:p>
        </w:tc>
      </w:tr>
      <w:tr w:rsidR="003C004B" w14:paraId="6B1E82FF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8A98" w14:textId="77777777" w:rsidR="00D7214D" w:rsidRDefault="0001479D">
            <w: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CA2D" w14:textId="77777777" w:rsidR="00D7214D" w:rsidRDefault="0001479D">
            <w:pPr>
              <w:jc w:val="right"/>
            </w:pPr>
            <w:r>
              <w:t xml:space="preserve">   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8FBD5" w14:textId="77777777" w:rsidR="00D7214D" w:rsidRDefault="0001479D">
            <w:pPr>
              <w:jc w:val="right"/>
            </w:pPr>
            <w:r>
              <w:t>15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1245" w14:textId="77777777" w:rsidR="00D7214D" w:rsidRDefault="0001479D">
            <w:pPr>
              <w:jc w:val="right"/>
            </w:pPr>
            <w: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8629" w14:textId="77777777" w:rsidR="00D7214D" w:rsidRDefault="0001479D">
            <w:pPr>
              <w:jc w:val="right"/>
            </w:pPr>
            <w:r>
              <w:t>3.85%</w:t>
            </w:r>
          </w:p>
        </w:tc>
      </w:tr>
      <w:tr w:rsidR="003C004B" w14:paraId="5E216F64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6192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Number of biological children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C96B" w14:textId="77777777" w:rsidR="00D7214D" w:rsidRDefault="0001479D">
            <w:pPr>
              <w:jc w:val="right"/>
            </w:pPr>
            <w:r>
              <w:t xml:space="preserve">  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1497" w14:textId="77777777" w:rsidR="00D7214D" w:rsidRDefault="0001479D">
            <w:pPr>
              <w:jc w:val="right"/>
            </w:pPr>
            <w:r>
              <w:t>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D579" w14:textId="77777777" w:rsidR="00D7214D" w:rsidRDefault="0001479D">
            <w:pPr>
              <w:jc w:val="right"/>
            </w:pPr>
            <w:r>
              <w:t xml:space="preserve">  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5D05" w14:textId="77777777" w:rsidR="00D7214D" w:rsidRDefault="0001479D">
            <w:pPr>
              <w:jc w:val="right"/>
            </w:pPr>
            <w:r>
              <w:t>(2.69)</w:t>
            </w:r>
          </w:p>
        </w:tc>
      </w:tr>
      <w:tr w:rsidR="003C004B" w14:paraId="50B8A956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AEB4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Number of household membe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04E2" w14:textId="77777777" w:rsidR="00D7214D" w:rsidRDefault="0001479D">
            <w:pPr>
              <w:jc w:val="right"/>
            </w:pPr>
            <w:r>
              <w:t xml:space="preserve">  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359A" w14:textId="77777777" w:rsidR="00D7214D" w:rsidRDefault="0001479D">
            <w:pPr>
              <w:jc w:val="right"/>
            </w:pPr>
            <w:r>
              <w:t>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5D8A" w14:textId="77777777" w:rsidR="00D7214D" w:rsidRDefault="0001479D">
            <w:pPr>
              <w:jc w:val="right"/>
            </w:pPr>
            <w:r>
              <w:t xml:space="preserve">  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5610" w14:textId="77777777" w:rsidR="00D7214D" w:rsidRDefault="0001479D">
            <w:pPr>
              <w:jc w:val="right"/>
            </w:pPr>
            <w:r>
              <w:t>(2.87)</w:t>
            </w:r>
          </w:p>
        </w:tc>
      </w:tr>
      <w:tr w:rsidR="003C004B" w14:paraId="71FE2C9F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5395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Monthly household incom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606E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4BFA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A4DE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89379" w14:textId="77777777" w:rsidR="00D7214D" w:rsidRDefault="00D7214D">
            <w:pPr>
              <w:jc w:val="right"/>
            </w:pPr>
          </w:p>
        </w:tc>
      </w:tr>
      <w:tr w:rsidR="003C004B" w14:paraId="4CF575BC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BB49" w14:textId="77777777" w:rsidR="00D7214D" w:rsidRDefault="0001479D">
            <w:r>
              <w:t xml:space="preserve">  ≤K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AC2B" w14:textId="77777777" w:rsidR="00D7214D" w:rsidRDefault="0001479D">
            <w:pPr>
              <w:jc w:val="right"/>
            </w:pPr>
            <w:r>
              <w:t xml:space="preserve">   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E6DA" w14:textId="77777777" w:rsidR="00D7214D" w:rsidRDefault="0001479D">
            <w:pPr>
              <w:jc w:val="right"/>
            </w:pPr>
            <w:r>
              <w:t>6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355B" w14:textId="77777777" w:rsidR="00D7214D" w:rsidRDefault="0001479D">
            <w:pPr>
              <w:jc w:val="right"/>
            </w:pPr>
            <w:r>
              <w:t xml:space="preserve">   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96C9" w14:textId="77777777" w:rsidR="00D7214D" w:rsidRDefault="0001479D">
            <w:pPr>
              <w:jc w:val="right"/>
            </w:pPr>
            <w:r>
              <w:t>66.67%</w:t>
            </w:r>
          </w:p>
        </w:tc>
      </w:tr>
      <w:tr w:rsidR="003C004B" w14:paraId="6F522BB5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8988" w14:textId="77777777" w:rsidR="00D7214D" w:rsidRDefault="0001479D">
            <w:r>
              <w:t xml:space="preserve">  &gt;K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173F" w14:textId="77777777" w:rsidR="00D7214D" w:rsidRDefault="0001479D">
            <w:pPr>
              <w:jc w:val="right"/>
            </w:pPr>
            <w:r>
              <w:t xml:space="preserve">   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BB02" w14:textId="77777777" w:rsidR="00D7214D" w:rsidRDefault="0001479D">
            <w:pPr>
              <w:jc w:val="right"/>
            </w:pPr>
            <w:r>
              <w:t>38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FD97" w14:textId="77777777" w:rsidR="00D7214D" w:rsidRDefault="0001479D">
            <w:pPr>
              <w:jc w:val="right"/>
            </w:pPr>
            <w:r>
              <w:t xml:space="preserve">    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56BC" w14:textId="77777777" w:rsidR="00D7214D" w:rsidRDefault="0001479D">
            <w:pPr>
              <w:jc w:val="right"/>
            </w:pPr>
            <w:r>
              <w:t>33.33%</w:t>
            </w:r>
          </w:p>
        </w:tc>
      </w:tr>
      <w:tr w:rsidR="003C004B" w14:paraId="327EFA39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5C58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In the past 4 weeks, worried household would not have enough foo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847E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BE9A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D1D8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1247" w14:textId="77777777" w:rsidR="00D7214D" w:rsidRDefault="00D7214D">
            <w:pPr>
              <w:jc w:val="right"/>
            </w:pPr>
          </w:p>
        </w:tc>
      </w:tr>
      <w:tr w:rsidR="003C004B" w14:paraId="50160B6B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21AAC" w14:textId="77777777" w:rsidR="00D7214D" w:rsidRDefault="0001479D">
            <w: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1AA5" w14:textId="77777777" w:rsidR="00D7214D" w:rsidRDefault="0001479D">
            <w:pPr>
              <w:jc w:val="right"/>
            </w:pPr>
            <w:r>
              <w:t xml:space="preserve">   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DD79" w14:textId="77777777" w:rsidR="00D7214D" w:rsidRDefault="0001479D">
            <w:pPr>
              <w:jc w:val="right"/>
            </w:pPr>
            <w:r>
              <w:t>79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20E8" w14:textId="77777777" w:rsidR="00D7214D" w:rsidRDefault="0001479D">
            <w:pPr>
              <w:jc w:val="right"/>
            </w:pPr>
            <w:r>
              <w:t xml:space="preserve">   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35BB" w14:textId="77777777" w:rsidR="00D7214D" w:rsidRDefault="0001479D">
            <w:pPr>
              <w:jc w:val="right"/>
            </w:pPr>
            <w:r>
              <w:t>38.46%</w:t>
            </w:r>
          </w:p>
        </w:tc>
      </w:tr>
      <w:tr w:rsidR="003C004B" w14:paraId="41612F90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E275" w14:textId="32CC3355" w:rsidR="00D7214D" w:rsidRDefault="0001479D">
            <w:r>
              <w:t xml:space="preserve">  Yes</w:t>
            </w:r>
            <w:r w:rsidR="000F35EA">
              <w:t xml:space="preserve"> (if yes, answers question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9380" w14:textId="77777777" w:rsidR="00D7214D" w:rsidRDefault="0001479D">
            <w:pPr>
              <w:jc w:val="right"/>
            </w:pPr>
            <w:r>
              <w:t xml:space="preserve">   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45AE" w14:textId="77777777" w:rsidR="00D7214D" w:rsidRDefault="0001479D">
            <w:pPr>
              <w:jc w:val="right"/>
            </w:pPr>
            <w:r>
              <w:t>2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F62F" w14:textId="77777777" w:rsidR="00D7214D" w:rsidRDefault="0001479D">
            <w:pPr>
              <w:jc w:val="right"/>
            </w:pPr>
            <w:r>
              <w:t xml:space="preserve">   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37FA" w14:textId="77777777" w:rsidR="00D7214D" w:rsidRDefault="0001479D">
            <w:pPr>
              <w:jc w:val="right"/>
            </w:pPr>
            <w:r>
              <w:t>61.54%</w:t>
            </w:r>
          </w:p>
        </w:tc>
      </w:tr>
      <w:tr w:rsidR="003C004B" w14:paraId="1C1F556E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3B1B" w14:textId="77777777" w:rsidR="00D7214D" w:rsidRPr="0001479D" w:rsidRDefault="0001479D">
            <w:pPr>
              <w:rPr>
                <w:b/>
              </w:rPr>
            </w:pPr>
            <w:r w:rsidRPr="0001479D">
              <w:rPr>
                <w:b/>
              </w:rPr>
              <w:t>How often worried about food insecur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5386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17EA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5CD9" w14:textId="77777777" w:rsidR="00D7214D" w:rsidRDefault="00D7214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DFF2" w14:textId="77777777" w:rsidR="00D7214D" w:rsidRDefault="00D7214D">
            <w:pPr>
              <w:jc w:val="right"/>
            </w:pPr>
          </w:p>
        </w:tc>
      </w:tr>
      <w:tr w:rsidR="003C004B" w14:paraId="096647CA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2304" w14:textId="77777777" w:rsidR="00D7214D" w:rsidRDefault="0001479D">
            <w:r>
              <w:t xml:space="preserve">  Rarely (1-2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4A49" w14:textId="77777777" w:rsidR="00D7214D" w:rsidRDefault="0001479D">
            <w:pPr>
              <w:jc w:val="right"/>
            </w:pPr>
            <w:r>
              <w:t xml:space="preserve">   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B9D9" w14:textId="77777777" w:rsidR="00D7214D" w:rsidRDefault="0001479D">
            <w:pPr>
              <w:jc w:val="right"/>
            </w:pPr>
            <w:r>
              <w:t>55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7FE3" w14:textId="77777777" w:rsidR="00D7214D" w:rsidRDefault="0001479D">
            <w:pPr>
              <w:jc w:val="right"/>
            </w:pPr>
            <w:r>
              <w:t xml:space="preserve">   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214C" w14:textId="77777777" w:rsidR="00D7214D" w:rsidRDefault="0001479D">
            <w:pPr>
              <w:jc w:val="right"/>
            </w:pPr>
            <w:r>
              <w:t>62.50%</w:t>
            </w:r>
          </w:p>
        </w:tc>
      </w:tr>
      <w:tr w:rsidR="003C004B" w14:paraId="3C78C8F8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C86E" w14:textId="77777777" w:rsidR="00D7214D" w:rsidRDefault="0001479D">
            <w:r>
              <w:t xml:space="preserve">  Sometimes (3-10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1F8B5" w14:textId="77777777" w:rsidR="00D7214D" w:rsidRDefault="0001479D">
            <w:pPr>
              <w:jc w:val="right"/>
            </w:pPr>
            <w:r>
              <w:t xml:space="preserve">   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FBF0" w14:textId="77777777" w:rsidR="00D7214D" w:rsidRDefault="0001479D">
            <w:pPr>
              <w:jc w:val="right"/>
            </w:pPr>
            <w:r>
              <w:t>21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0B44" w14:textId="77777777" w:rsidR="00D7214D" w:rsidRDefault="0001479D">
            <w:pPr>
              <w:jc w:val="right"/>
            </w:pPr>
            <w: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10AD0" w14:textId="77777777" w:rsidR="00D7214D" w:rsidRDefault="0001479D">
            <w:pPr>
              <w:jc w:val="right"/>
            </w:pPr>
            <w:r>
              <w:t>18.75%</w:t>
            </w:r>
          </w:p>
        </w:tc>
      </w:tr>
      <w:tr w:rsidR="003C004B" w14:paraId="74879FD8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B228" w14:textId="77777777" w:rsidR="00D7214D" w:rsidRDefault="0001479D">
            <w:r>
              <w:t xml:space="preserve">  Often (10+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956C3" w14:textId="77777777" w:rsidR="00D7214D" w:rsidRDefault="0001479D">
            <w:pPr>
              <w:jc w:val="right"/>
            </w:pPr>
            <w:r>
              <w:t xml:space="preserve">   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25373" w14:textId="77777777" w:rsidR="00D7214D" w:rsidRDefault="0001479D">
            <w:pPr>
              <w:jc w:val="right"/>
            </w:pPr>
            <w:r>
              <w:t>23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85B8F" w14:textId="77777777" w:rsidR="00D7214D" w:rsidRDefault="0001479D">
            <w:pPr>
              <w:jc w:val="right"/>
            </w:pPr>
            <w: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75A9" w14:textId="77777777" w:rsidR="00D7214D" w:rsidRDefault="0001479D">
            <w:pPr>
              <w:jc w:val="right"/>
            </w:pPr>
            <w:r>
              <w:t>18.75%</w:t>
            </w:r>
          </w:p>
        </w:tc>
      </w:tr>
      <w:tr w:rsidR="00671337" w14:paraId="1593CDC7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23FD" w14:textId="18E6F7F8" w:rsidR="00671337" w:rsidRPr="00192074" w:rsidRDefault="00671337" w:rsidP="00EF2F2B">
            <w:pPr>
              <w:rPr>
                <w:b/>
                <w:bCs/>
              </w:rPr>
            </w:pPr>
            <w:r w:rsidRPr="00192074">
              <w:rPr>
                <w:b/>
                <w:bCs/>
              </w:rPr>
              <w:t>BMI, n</w:t>
            </w:r>
            <w:r w:rsidR="00192074" w:rsidRPr="00192074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6373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F1A4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09A1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3DD4" w14:textId="77777777" w:rsidR="00671337" w:rsidRDefault="00671337" w:rsidP="00EF2F2B">
            <w:pPr>
              <w:jc w:val="right"/>
            </w:pPr>
          </w:p>
        </w:tc>
      </w:tr>
      <w:tr w:rsidR="00671337" w14:paraId="2DD1C8D6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0403" w14:textId="77777777" w:rsidR="00671337" w:rsidRDefault="00671337" w:rsidP="00EF2F2B">
            <w:r>
              <w:t xml:space="preserve">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D42F" w14:textId="77777777" w:rsidR="00671337" w:rsidRDefault="00671337" w:rsidP="00EF2F2B">
            <w:pPr>
              <w:jc w:val="right"/>
            </w:pPr>
            <w:r>
              <w:t xml:space="preserve">   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FAE6" w14:textId="77777777" w:rsidR="00671337" w:rsidRDefault="00671337" w:rsidP="00EF2F2B">
            <w:pPr>
              <w:jc w:val="right"/>
            </w:pPr>
            <w:r>
              <w:t>1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60BA5" w14:textId="77777777" w:rsidR="00671337" w:rsidRDefault="00671337" w:rsidP="00EF2F2B">
            <w:pPr>
              <w:jc w:val="right"/>
            </w:pPr>
            <w: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745D" w14:textId="77777777" w:rsidR="00671337" w:rsidRDefault="00671337" w:rsidP="00EF2F2B">
            <w:pPr>
              <w:jc w:val="right"/>
            </w:pPr>
            <w:r>
              <w:t>20.00%</w:t>
            </w:r>
          </w:p>
        </w:tc>
      </w:tr>
      <w:tr w:rsidR="00671337" w14:paraId="19B8B109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844B" w14:textId="77777777" w:rsidR="00671337" w:rsidRDefault="00671337" w:rsidP="00EF2F2B">
            <w:r>
              <w:t xml:space="preserve">  &gt;=18.5 &amp;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A272F" w14:textId="77777777" w:rsidR="00671337" w:rsidRDefault="00671337" w:rsidP="00EF2F2B">
            <w:pPr>
              <w:jc w:val="right"/>
            </w:pPr>
            <w:r>
              <w:t xml:space="preserve">   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0C2B" w14:textId="77777777" w:rsidR="00671337" w:rsidRDefault="00671337" w:rsidP="00EF2F2B">
            <w:pPr>
              <w:jc w:val="right"/>
            </w:pPr>
            <w:r>
              <w:t>6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9C25" w14:textId="77777777" w:rsidR="00671337" w:rsidRDefault="00671337" w:rsidP="00EF2F2B">
            <w:pPr>
              <w:jc w:val="right"/>
            </w:pPr>
            <w:r>
              <w:t xml:space="preserve">   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1F11" w14:textId="77777777" w:rsidR="00671337" w:rsidRDefault="00671337" w:rsidP="00EF2F2B">
            <w:pPr>
              <w:jc w:val="right"/>
            </w:pPr>
            <w:r>
              <w:t>48.00%</w:t>
            </w:r>
          </w:p>
        </w:tc>
      </w:tr>
      <w:tr w:rsidR="00671337" w14:paraId="28F4D9E8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6249" w14:textId="77777777" w:rsidR="00671337" w:rsidRDefault="00671337" w:rsidP="00EF2F2B">
            <w:r>
              <w:t xml:space="preserve">  &gt;=25 &amp;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7751" w14:textId="77777777" w:rsidR="00671337" w:rsidRDefault="00671337" w:rsidP="00EF2F2B">
            <w:pPr>
              <w:jc w:val="right"/>
            </w:pPr>
            <w:r>
              <w:t xml:space="preserve">   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2E5F" w14:textId="77777777" w:rsidR="00671337" w:rsidRDefault="00671337" w:rsidP="00EF2F2B">
            <w:pPr>
              <w:jc w:val="right"/>
            </w:pPr>
            <w: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EB72" w14:textId="77777777" w:rsidR="00671337" w:rsidRDefault="00671337" w:rsidP="00EF2F2B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554D8" w14:textId="77777777" w:rsidR="00671337" w:rsidRDefault="00671337" w:rsidP="00EF2F2B">
            <w:pPr>
              <w:jc w:val="right"/>
            </w:pPr>
            <w:r>
              <w:t>16.00%</w:t>
            </w:r>
          </w:p>
        </w:tc>
      </w:tr>
      <w:tr w:rsidR="00671337" w14:paraId="47959EC9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6170" w14:textId="77777777" w:rsidR="00671337" w:rsidRDefault="00671337" w:rsidP="00EF2F2B">
            <w:r>
              <w:t xml:space="preserve">  &g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DC74" w14:textId="77777777" w:rsidR="00671337" w:rsidRDefault="00671337" w:rsidP="00EF2F2B">
            <w:pPr>
              <w:jc w:val="right"/>
            </w:pPr>
            <w:r>
              <w:t xml:space="preserve">   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3505" w14:textId="77777777" w:rsidR="00671337" w:rsidRDefault="00671337" w:rsidP="00EF2F2B">
            <w:pPr>
              <w:jc w:val="right"/>
            </w:pPr>
            <w:r>
              <w:t>9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C35A" w14:textId="77777777" w:rsidR="00671337" w:rsidRDefault="00671337" w:rsidP="00EF2F2B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538EC" w14:textId="77777777" w:rsidR="00671337" w:rsidRDefault="00671337" w:rsidP="00EF2F2B">
            <w:pPr>
              <w:jc w:val="right"/>
            </w:pPr>
            <w:r>
              <w:t>16.00%</w:t>
            </w:r>
          </w:p>
        </w:tc>
      </w:tr>
      <w:tr w:rsidR="00671337" w14:paraId="02EE9CB4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51D2" w14:textId="22952E04" w:rsidR="00671337" w:rsidRPr="00192074" w:rsidRDefault="00192074" w:rsidP="00EF2F2B">
            <w:pPr>
              <w:rPr>
                <w:b/>
                <w:bCs/>
              </w:rPr>
            </w:pPr>
            <w:r>
              <w:rPr>
                <w:b/>
                <w:bCs/>
              </w:rPr>
              <w:t>Fa</w:t>
            </w:r>
            <w:r w:rsidR="00F748E4">
              <w:rPr>
                <w:b/>
                <w:bCs/>
              </w:rPr>
              <w:t>mily h</w:t>
            </w:r>
            <w:r w:rsidR="00671337" w:rsidRPr="00192074">
              <w:rPr>
                <w:b/>
                <w:bCs/>
              </w:rPr>
              <w:t>istory of diabetes</w:t>
            </w:r>
            <w:r w:rsidR="004348F2">
              <w:rPr>
                <w:b/>
                <w:bCs/>
              </w:rPr>
              <w:t>, n</w:t>
            </w:r>
            <w:r w:rsidR="00FD1EEB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C618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7AA1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729F" w14:textId="77777777" w:rsidR="00671337" w:rsidRDefault="00671337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E240" w14:textId="77777777" w:rsidR="00671337" w:rsidRDefault="00671337" w:rsidP="00EF2F2B">
            <w:pPr>
              <w:jc w:val="right"/>
            </w:pPr>
          </w:p>
        </w:tc>
      </w:tr>
      <w:tr w:rsidR="00671337" w14:paraId="4DA4EB8A" w14:textId="77777777" w:rsidTr="006713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44A3" w14:textId="77777777" w:rsidR="00671337" w:rsidRDefault="00671337" w:rsidP="00EF2F2B">
            <w: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F13E" w14:textId="77777777" w:rsidR="00671337" w:rsidRDefault="00671337" w:rsidP="00EF2F2B">
            <w:pPr>
              <w:jc w:val="right"/>
            </w:pPr>
            <w:r>
              <w:t xml:space="preserve">   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A1B5" w14:textId="77777777" w:rsidR="00671337" w:rsidRDefault="00671337" w:rsidP="00EF2F2B">
            <w:pPr>
              <w:jc w:val="right"/>
            </w:pPr>
            <w:r>
              <w:t>81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497D" w14:textId="77777777" w:rsidR="00671337" w:rsidRDefault="00671337" w:rsidP="00EF2F2B">
            <w:pPr>
              <w:jc w:val="right"/>
            </w:pPr>
            <w:r>
              <w:t xml:space="preserve">   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04BF" w14:textId="77777777" w:rsidR="00671337" w:rsidRDefault="00671337" w:rsidP="00EF2F2B">
            <w:pPr>
              <w:jc w:val="right"/>
            </w:pPr>
            <w:r>
              <w:t>53.85%</w:t>
            </w:r>
          </w:p>
        </w:tc>
      </w:tr>
      <w:tr w:rsidR="00671337" w14:paraId="0BAF90E4" w14:textId="77777777" w:rsidTr="00671337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AECEEB0" w14:textId="77777777" w:rsidR="00671337" w:rsidRDefault="00671337" w:rsidP="00EF2F2B">
            <w: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8DC2CE" w14:textId="77777777" w:rsidR="00671337" w:rsidRDefault="00671337" w:rsidP="00EF2F2B">
            <w:pPr>
              <w:jc w:val="right"/>
            </w:pPr>
            <w:r>
              <w:t xml:space="preserve">    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F77561E" w14:textId="77777777" w:rsidR="00671337" w:rsidRDefault="00671337" w:rsidP="00EF2F2B">
            <w:pPr>
              <w:jc w:val="right"/>
            </w:pPr>
            <w:r>
              <w:t>18.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02F8B59" w14:textId="77777777" w:rsidR="00671337" w:rsidRDefault="00671337" w:rsidP="00EF2F2B">
            <w:pPr>
              <w:jc w:val="right"/>
            </w:pPr>
            <w:r>
              <w:t xml:space="preserve">   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B01B5FC" w14:textId="77777777" w:rsidR="00671337" w:rsidRDefault="00671337" w:rsidP="00EF2F2B">
            <w:pPr>
              <w:jc w:val="right"/>
            </w:pPr>
            <w:r>
              <w:t>46.15%</w:t>
            </w:r>
          </w:p>
        </w:tc>
      </w:tr>
    </w:tbl>
    <w:p w14:paraId="120C1E4D" w14:textId="198D70AC" w:rsidR="00D7214D" w:rsidRDefault="00C510F7">
      <w:r>
        <w:t>*</w:t>
      </w:r>
      <w:proofErr w:type="gramStart"/>
      <w:r>
        <w:t>only</w:t>
      </w:r>
      <w:proofErr w:type="gramEnd"/>
      <w:r>
        <w:t xml:space="preserve"> non-missing data reported</w:t>
      </w:r>
    </w:p>
    <w:sectPr w:rsidR="00D7214D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4D"/>
    <w:rsid w:val="0001479D"/>
    <w:rsid w:val="000F35EA"/>
    <w:rsid w:val="00192074"/>
    <w:rsid w:val="002B3F68"/>
    <w:rsid w:val="003C004B"/>
    <w:rsid w:val="004348F2"/>
    <w:rsid w:val="00671337"/>
    <w:rsid w:val="00C510F7"/>
    <w:rsid w:val="00D7214D"/>
    <w:rsid w:val="00DF3FFB"/>
    <w:rsid w:val="00F748E4"/>
    <w:rsid w:val="00FA56EB"/>
    <w:rsid w:val="00FD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01B96"/>
  <w15:docId w15:val="{0B961FE2-048B-43F5-B45F-6102AD295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gartner, Joy Noel</dc:creator>
  <cp:lastModifiedBy>Baumgartner, Joy Noel</cp:lastModifiedBy>
  <cp:revision>12</cp:revision>
  <dcterms:created xsi:type="dcterms:W3CDTF">2022-09-02T18:43:00Z</dcterms:created>
  <dcterms:modified xsi:type="dcterms:W3CDTF">2022-09-02T22:18:00Z</dcterms:modified>
</cp:coreProperties>
</file>